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75447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E4735D">
        <w:rPr>
          <w:rFonts w:ascii="Times New Roman" w:hAnsi="Times New Roman" w:cs="Times New Roman"/>
          <w:b/>
          <w:sz w:val="36"/>
          <w:szCs w:val="36"/>
          <w:lang w:val="en-GB"/>
        </w:rPr>
        <w:t>Appendix 1. List of historical illustration sources (listed in the order of appearance on Fig.1).</w:t>
      </w:r>
    </w:p>
    <w:p w14:paraId="31D91903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1. Outline based on the drawing by Dürer A (ca 1501-1504) drawn by Tomasz Samojlik.</w:t>
      </w:r>
    </w:p>
    <w:p w14:paraId="70A158A3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 xml:space="preserve">The original image: Dürer Albrecht (ca 1501-1504) Verso: European bison; standing in profile to l, looking to front Pen and black ink. The British Museum, SL,5261.1 to 167 is available online at </w:t>
      </w:r>
      <w:proofErr w:type="gramStart"/>
      <w:r w:rsidRPr="00E4735D">
        <w:rPr>
          <w:rFonts w:ascii="Times New Roman" w:hAnsi="Times New Roman" w:cs="Times New Roman"/>
          <w:sz w:val="24"/>
          <w:szCs w:val="24"/>
          <w:lang w:val="en-GB"/>
        </w:rPr>
        <w:t>www.britishmuseum.org/collection/object/P_SL-5261-101</w:t>
      </w:r>
      <w:proofErr w:type="gramEnd"/>
    </w:p>
    <w:p w14:paraId="78D2492B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2. Dürer A (before 1528) Sheet with a Bison. Lombard album (ca 1550-ca 1570), RP-T-1952-351, Rijksmuseum (</w:t>
      </w:r>
      <w:bookmarkStart w:id="0" w:name="_Hlk104474239"/>
      <w:r w:rsidRPr="00E4735D">
        <w:rPr>
          <w:rFonts w:ascii="Times New Roman" w:hAnsi="Times New Roman" w:cs="Times New Roman"/>
          <w:sz w:val="24"/>
          <w:szCs w:val="24"/>
          <w:lang w:val="en-GB"/>
        </w:rPr>
        <w:t>http://hdl.handle.net/10934/RM0001.COLLECT.29680</w:t>
      </w:r>
      <w:bookmarkEnd w:id="0"/>
      <w:r w:rsidRPr="00E4735D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64DDC73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3. Herberstein Siegmund von (1549) Rerum Moscoviticarum Commentarii. Wien.</w:t>
      </w:r>
    </w:p>
    <w:p w14:paraId="640EFBEC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4. Gessner C (1554) Historiæ animalivm. Zurich.</w:t>
      </w:r>
    </w:p>
    <w:p w14:paraId="2DE365E7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 xml:space="preserve">5. Anonymous (1566-1572) Diß ist deß Wilden Awerochsen Contrafactur. Zentralbibliothek Zürich, Graphische Sammlung und Fotoarchiv: Aus der Sammlung von Johann Jakob Wick (Shelf Mark: PAS II 9/2; </w:t>
      </w:r>
      <w:bookmarkStart w:id="1" w:name="_Hlk104473988"/>
      <w:r w:rsidRPr="00E4735D">
        <w:rPr>
          <w:rFonts w:ascii="Times New Roman" w:hAnsi="Times New Roman" w:cs="Times New Roman"/>
          <w:sz w:val="24"/>
          <w:szCs w:val="24"/>
          <w:lang w:val="en-GB"/>
        </w:rPr>
        <w:t>dx.doi.org/10.7891/e-manuscripta-92207</w:t>
      </w:r>
      <w:bookmarkEnd w:id="1"/>
      <w:r w:rsidRPr="00E4735D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7C9083E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6. Sadeler A (1608) Fabel van de bizon en de andere dieren, from: Theatrum morum; artliche Gesprach der Thier mit wahren Historien den Menschen zur Lehr, RP-P-OB-5210, Rijksmuseum (</w:t>
      </w:r>
      <w:bookmarkStart w:id="2" w:name="_Hlk104474259"/>
      <w:r w:rsidRPr="00E4735D">
        <w:rPr>
          <w:rFonts w:ascii="Times New Roman" w:hAnsi="Times New Roman" w:cs="Times New Roman"/>
          <w:sz w:val="24"/>
          <w:szCs w:val="24"/>
          <w:lang w:val="en-GB"/>
        </w:rPr>
        <w:t>http://hdl.handle.net/10934/RM0001.COLLECT.168100</w:t>
      </w:r>
      <w:bookmarkEnd w:id="2"/>
      <w:r w:rsidRPr="00E4735D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64DE447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7. de Boodt AB (1596-1610/around 1608) Wisent. RP-T-BR-2017-1-2-15, Rijksmuseum (</w:t>
      </w:r>
      <w:bookmarkStart w:id="3" w:name="_Hlk104474292"/>
      <w:r w:rsidRPr="00E4735D">
        <w:rPr>
          <w:rFonts w:ascii="Times New Roman" w:hAnsi="Times New Roman" w:cs="Times New Roman"/>
          <w:sz w:val="24"/>
          <w:szCs w:val="24"/>
          <w:lang w:val="en-GB"/>
        </w:rPr>
        <w:t>http://hdl.handle.net/10934/RM0001.COLLECT.673390</w:t>
      </w:r>
      <w:bookmarkEnd w:id="3"/>
      <w:r w:rsidRPr="00E4735D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53B42A6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8. Jonston J (1655) Bison Iubatus. Historiae naturalis de quadrupetibus libri. Amsterdam (</w:t>
      </w:r>
      <w:bookmarkStart w:id="4" w:name="_Hlk104474368"/>
      <w:r w:rsidRPr="00E4735D">
        <w:rPr>
          <w:rFonts w:ascii="Times New Roman" w:hAnsi="Times New Roman" w:cs="Times New Roman"/>
          <w:sz w:val="24"/>
          <w:szCs w:val="24"/>
          <w:lang w:val="en-GB"/>
        </w:rPr>
        <w:t>https://polona.pl/item/historiae-naturalis-de-quadrupedibus-libri-cum-aeneis-figuris,MTg1NDM1NDg/80/#item</w:t>
      </w:r>
      <w:bookmarkEnd w:id="4"/>
      <w:r w:rsidRPr="00E4735D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D789F64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9. Huyberts C (1712) Bizon. RP-P-OB-67.749, Rijksmuseum (</w:t>
      </w:r>
      <w:bookmarkStart w:id="5" w:name="_Hlk104474625"/>
      <w:r w:rsidRPr="00E4735D">
        <w:rPr>
          <w:rFonts w:ascii="Times New Roman" w:hAnsi="Times New Roman" w:cs="Times New Roman"/>
          <w:sz w:val="24"/>
          <w:szCs w:val="24"/>
          <w:lang w:val="en-GB"/>
        </w:rPr>
        <w:t>http://hdl.handle.net/10934/RM0001.COLLECT.336499</w:t>
      </w:r>
      <w:bookmarkEnd w:id="5"/>
      <w:r w:rsidRPr="00E4735D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578784EF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lastRenderedPageBreak/>
        <w:t>10. Müntz JH (c. 1780) Female European bison of Jean-Emmanuel Gilibert, in: Gilibert J-E (1781) Indagatores naturae in Lithuania. Vilnius and</w:t>
      </w:r>
      <w:r w:rsidRPr="00E4735D">
        <w:rPr>
          <w:lang w:val="en-GB"/>
        </w:rPr>
        <w:t xml:space="preserve"> </w:t>
      </w:r>
      <w:r w:rsidRPr="00E4735D">
        <w:rPr>
          <w:rFonts w:ascii="Times New Roman" w:hAnsi="Times New Roman" w:cs="Times New Roman"/>
          <w:sz w:val="24"/>
          <w:szCs w:val="24"/>
          <w:lang w:val="en-GB"/>
        </w:rPr>
        <w:t xml:space="preserve">Gilibert J-E (1805) Abrégé du Système de la nature de Linné, histoire des mammaires, ou des quadrupèdes et cétacées. </w:t>
      </w:r>
      <w:r w:rsidRPr="00E4735D">
        <w:rPr>
          <w:rFonts w:ascii="Times New Roman" w:hAnsi="Times New Roman" w:cs="Times New Roman"/>
          <w:sz w:val="24"/>
          <w:szCs w:val="24"/>
          <w:lang w:val="pl-PL"/>
        </w:rPr>
        <w:t>Lyon.</w:t>
      </w:r>
    </w:p>
    <w:p w14:paraId="0503BB37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pl-PL"/>
        </w:rPr>
        <w:t xml:space="preserve">11. Potocki J (1792) Żubr narysowany z natury w Łazienkach Warszawskich (European bison drawn from nature in Łazienki Park in Warsaw). </w:t>
      </w:r>
      <w:bookmarkStart w:id="6" w:name="_Hlk104553602"/>
      <w:r w:rsidRPr="00E4735D">
        <w:rPr>
          <w:rFonts w:ascii="Times New Roman" w:hAnsi="Times New Roman" w:cs="Times New Roman"/>
          <w:sz w:val="24"/>
          <w:szCs w:val="24"/>
          <w:lang w:val="en-GB"/>
        </w:rPr>
        <w:t>Department of Drawings of Warsaw University Library, Royal Collection</w:t>
      </w:r>
      <w:bookmarkEnd w:id="6"/>
      <w:r w:rsidRPr="00E4735D">
        <w:rPr>
          <w:rFonts w:ascii="Times New Roman" w:hAnsi="Times New Roman" w:cs="Times New Roman"/>
          <w:sz w:val="24"/>
          <w:szCs w:val="24"/>
          <w:lang w:val="en-GB"/>
        </w:rPr>
        <w:t xml:space="preserve">, Inw. zb. d. 10206. </w:t>
      </w:r>
    </w:p>
    <w:p w14:paraId="7B31E027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12. Bertuch FJ (1800) Vierfüßige Tiere, Taffel XXVII. Bilderbuch für Kinder, Weimar (https://doi.org/10.11588/diglit.2630).</w:t>
      </w:r>
    </w:p>
    <w:p w14:paraId="43713AB1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13. Buffon G-LL de (1807) Buffon’s Natural history, containing a theory of the earth, a general history of man, of the brute creation, and of vegetables, minerals, etc. Vol. VIII, Printed for the Proprietor, London (https://doi.org/10.5962/bhl.title.36928).</w:t>
      </w:r>
    </w:p>
    <w:p w14:paraId="69E58252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14. Hagen KG (1819) Geschichte des Preußischen Auers nebst einer Abbildung desselben. In: Beiträge zur Kunde Preußens 2: 206–234 (https://dlibra.bibliotekaelblaska.pl/dlibra/publication/48096/edition/45288/content).</w:t>
      </w:r>
    </w:p>
    <w:p w14:paraId="24C584D1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15. Funke KP (1820) Historya naturalna (The natural history). Wrocław (https://www.sbc.org.pl/dlibra/publication/93016/edition/87770/content)</w:t>
      </w:r>
    </w:p>
    <w:p w14:paraId="48851786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 xml:space="preserve">16. Kostecki F (1820-1829) Żubrzyca (Female European bison). </w:t>
      </w:r>
      <w:r w:rsidRPr="00E4735D">
        <w:rPr>
          <w:rFonts w:ascii="Times New Roman" w:hAnsi="Times New Roman" w:cs="Times New Roman"/>
          <w:sz w:val="24"/>
          <w:szCs w:val="24"/>
          <w:lang w:val="pl-PL"/>
        </w:rPr>
        <w:t xml:space="preserve">Biblioteka Narodowa, Magazyn Ikonografii G.11325/II (https://polona.pl/item/zubrzyca,MTE5MTU2Mzkz).            </w:t>
      </w:r>
    </w:p>
    <w:p w14:paraId="34E4421A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pl-PL"/>
        </w:rPr>
        <w:t xml:space="preserve">17. Sokołowski J (c. 1821) Żubr (European bison). </w:t>
      </w:r>
      <w:r w:rsidRPr="00E4735D">
        <w:rPr>
          <w:rFonts w:ascii="Times New Roman" w:hAnsi="Times New Roman" w:cs="Times New Roman"/>
          <w:sz w:val="24"/>
          <w:szCs w:val="24"/>
          <w:lang w:val="en-GB"/>
        </w:rPr>
        <w:t>In: Brincken J (1826) Memoire descriptif sur la foret Imperiale de Białowieża, Warszawa (https://www.biodiversitylibrary.org/bibliography/70897).</w:t>
      </w:r>
    </w:p>
    <w:p w14:paraId="33C8B1CB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 xml:space="preserve">18. Brodtman (1825) European bison. In: Eichwald EK (1830) Naturhistorische Skizze von Lithauen, Volhynien und Podolien. </w:t>
      </w:r>
      <w:r w:rsidRPr="00E4735D">
        <w:rPr>
          <w:rFonts w:ascii="Times New Roman" w:hAnsi="Times New Roman" w:cs="Times New Roman"/>
          <w:sz w:val="24"/>
          <w:szCs w:val="24"/>
          <w:lang w:val="pl-PL"/>
        </w:rPr>
        <w:t>Vilnius (https://books.google.pl/books?id=_3VNAAAAcAAJ).</w:t>
      </w:r>
    </w:p>
    <w:p w14:paraId="35598420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E4735D">
        <w:rPr>
          <w:rFonts w:ascii="Times New Roman" w:hAnsi="Times New Roman" w:cs="Times New Roman"/>
          <w:sz w:val="24"/>
          <w:szCs w:val="24"/>
          <w:lang w:val="pl-PL"/>
        </w:rPr>
        <w:lastRenderedPageBreak/>
        <w:t>19. Piwarski JF (1830) Żubr z natury (European bison from nature). In: Jarocki FP (1830) O Puszczy Białowieskiej i o celniejszych w niej zwierzętach (On Białowieża Forest and its most notable animals), Warszawa.</w:t>
      </w:r>
    </w:p>
    <w:p w14:paraId="462E8F20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20. Landseer T (1832) The Bonassus. In: Barlow JH (1832) From Characteristic sketches of animals, principally in the Zoological Garden, Regents Park. London (https://books.google.pl/books?id=__heAAAAcAAJ).</w:t>
      </w:r>
    </w:p>
    <w:p w14:paraId="03358DC1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 xml:space="preserve">21. Cuvier G (1835) Oeuvres complètes de Buffon. Vol. 5, Paris (https://www.biodiversitylibrary.org/item/198514#page/9/mode/1up). </w:t>
      </w:r>
    </w:p>
    <w:p w14:paraId="388BD166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22. Auguste FA (1835-1836) La Forêt de Bialowiez - Le Bison, L'Urus. In: Chodźko L (1835-1836) La Pologne historique, littéraire, monumentale et pittoresque, ou scènes historiques. Vol. 1, Bureau Central, Paris (https://www.dbc.wroc.pl/dlibra/publication/6508/edition/6031?language=en).</w:t>
      </w:r>
    </w:p>
    <w:p w14:paraId="66ECF6F1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23. Ruseckas K (1843) Dogs attacking an European bison. Lithuanian National Museum of Art T-1498.</w:t>
      </w:r>
    </w:p>
    <w:p w14:paraId="2BCA77EF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24. Schreber JCD (1844) Die Säugthiere in Abbildungen nach der Natur mit Beschreibungen (Tafelband 2): Theil 4 - 7 und Supplement 3 u. 4: Taf. CCXCV (https://digi.ub.uni-heidelberg.de/diglit/schreber1844tafelbd2/0272/image)</w:t>
      </w:r>
    </w:p>
    <w:p w14:paraId="1167D362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25. Anonymous (1845) European bison. At the British Museum. Illustrated London News 180(7): 237 (https://books.google.pl/books?id=7q5LAAAAcAAJ).</w:t>
      </w:r>
    </w:p>
    <w:p w14:paraId="57251BFC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26. Dolmatov D (1849) Note on the capture of aurochs  (Bos urus, Bodd). The Annals and Magazine of Natural History 3: 148 (https://www.biodiversitylibrary.org/item/54554#page/161/mode/1up).</w:t>
      </w:r>
    </w:p>
    <w:p w14:paraId="45AF7407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27. Vasey G (1857) A monograph of the genus Bos. The natural history of bulls, bisons, and buffaloes. John Russel Smith, London: 40 (https://www.biodiversitylibrary.org/item/5638).</w:t>
      </w:r>
    </w:p>
    <w:p w14:paraId="77031671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28. Dmochowski FJ (1859) Opowiadania ojca obejmujące historyą naturalną, jeografią, historyą polską i starożytną, powieści i poezye (Father’s tales on the natural history, geography, Polish and ancient history, storeis and poems). </w:t>
      </w:r>
      <w:r w:rsidRPr="00E4735D">
        <w:rPr>
          <w:rFonts w:ascii="Times New Roman" w:hAnsi="Times New Roman" w:cs="Times New Roman"/>
          <w:sz w:val="24"/>
          <w:szCs w:val="24"/>
          <w:lang w:val="pl-PL"/>
        </w:rPr>
        <w:t>Vol 2. Drukarnia J. Jaworskiego, Warszawa (https://polona.pl/item/opowiadania-ojca-obejmujace-historya-naturalna-jeografia-historya-polska-i-starozytna,MTA3MTY2NA/135/#item).</w:t>
      </w:r>
    </w:p>
    <w:p w14:paraId="4C80EE74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 xml:space="preserve">29. Zichy M (1862) Zubr (European bison). In: Fuchs V, Zichy M (1862) Okhota v Belovezhskoi Pushche. </w:t>
      </w:r>
      <w:r w:rsidRPr="00E4735D">
        <w:rPr>
          <w:rFonts w:ascii="Times New Roman" w:hAnsi="Times New Roman" w:cs="Times New Roman"/>
          <w:sz w:val="24"/>
          <w:szCs w:val="24"/>
          <w:lang w:val="pl-PL"/>
        </w:rPr>
        <w:t>St. Petersburg.</w:t>
      </w:r>
    </w:p>
    <w:p w14:paraId="0948A64B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E4735D">
        <w:rPr>
          <w:rFonts w:ascii="Times New Roman" w:hAnsi="Times New Roman" w:cs="Times New Roman"/>
          <w:sz w:val="24"/>
          <w:szCs w:val="24"/>
          <w:lang w:val="pl-PL"/>
        </w:rPr>
        <w:t>30. Kossak J (1863) Żubr. In: Przybylski W (1863) Notatki z wycieczek po kraju. Puszcza Białowieska i żubry. Tygodnik Ilustrowany 200: 289 (https://bcul.lib.uni.lodz.pl/dlibra/publication/1512/edition/1174/content).</w:t>
      </w:r>
    </w:p>
    <w:p w14:paraId="43205008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31. Hengeveld GL (1865) Europesche Bisonstier. In: Hagenveld GL (1865) Het rundvee, zijne verschillende soorten, rassen en veredeling. De Erven Loosjes, Haarlem (https://books.google.pl/books?id=H1NVAAAAcAAJ).</w:t>
      </w:r>
    </w:p>
    <w:p w14:paraId="49AB1301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32. Mützel G (1875) Wisent. In: Brehms Zoologie, 1. Abt. Leipzig (https://www.biodiversitylibrary.org/item/16032#page/424/mode/1up).</w:t>
      </w:r>
    </w:p>
    <w:p w14:paraId="4304EDDF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E4735D">
        <w:rPr>
          <w:rFonts w:ascii="Times New Roman" w:hAnsi="Times New Roman" w:cs="Times New Roman"/>
          <w:sz w:val="24"/>
          <w:szCs w:val="24"/>
          <w:lang w:val="pl-PL"/>
        </w:rPr>
        <w:t xml:space="preserve">33. Anczyc LW (1876) Obrazki z życia zwierząt. </w:t>
      </w:r>
      <w:r w:rsidRPr="00E4735D">
        <w:rPr>
          <w:rFonts w:ascii="Times New Roman" w:hAnsi="Times New Roman" w:cs="Times New Roman"/>
          <w:sz w:val="24"/>
          <w:szCs w:val="24"/>
          <w:lang w:val="en-GB"/>
        </w:rPr>
        <w:t xml:space="preserve">Żubr (Animal life in pictures. </w:t>
      </w:r>
      <w:r w:rsidRPr="00E4735D">
        <w:rPr>
          <w:rFonts w:ascii="Times New Roman" w:hAnsi="Times New Roman" w:cs="Times New Roman"/>
          <w:sz w:val="24"/>
          <w:szCs w:val="24"/>
          <w:lang w:val="pl-PL"/>
        </w:rPr>
        <w:t>European bison). Czytelnia Ludowa, Kraków (https://polona.pl/item/obrazki-z-zycia-zwierzat-bobr,MzkzOTYyNDY/97/#item).</w:t>
      </w:r>
    </w:p>
    <w:p w14:paraId="2F265C0E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l-PL"/>
        </w:rPr>
      </w:pPr>
      <w:r w:rsidRPr="00E4735D">
        <w:rPr>
          <w:rFonts w:ascii="Times New Roman" w:hAnsi="Times New Roman" w:cs="Times New Roman"/>
          <w:sz w:val="24"/>
          <w:szCs w:val="24"/>
          <w:lang w:val="pl-PL"/>
        </w:rPr>
        <w:t>34. Brochocki W (1885) Z Puszczy Białowieskiej: żubr (From Białowieża Primeval Forest: European bison). Wędrowiec 23(38): 450 (https://bcul.lib.uni.lodz.pl/dlibra/publication/421/edition/272/content).</w:t>
      </w:r>
    </w:p>
    <w:p w14:paraId="6DA648F8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35. Hayek G (1887) Wielki atlas do zoologii, botaniki i mineralogii (The great atlas of zoology, botany and mineralogy). Warszawa (https://kpbc.umk.pl/dlibra/publication/30919/edition/39801/content).</w:t>
      </w:r>
    </w:p>
    <w:p w14:paraId="1F4A41AA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lastRenderedPageBreak/>
        <w:t>36. Friese R (1888) Wisent. Collectie Rijksmuseum Twenthe, Enschede. Bruikleen particuliere collectie, Haaksbergen, inv. BR3092 (https://collectie.rijksmuseumtwenthe.nl/zoeken-in-de-collectie/detail/id/2dc5dfd6-e1db-55c8-bc3a-8ba016817df7).</w:t>
      </w:r>
    </w:p>
    <w:p w14:paraId="7EC5DC10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>37. Lydekker R (1898) Wild oxen, sheep, &amp; goats of all lands living and extinct. Rowland Ward, London, plate V (https://www.biodiversitylibrary.org/item/36741#page/97/mode/1up).</w:t>
      </w:r>
    </w:p>
    <w:p w14:paraId="079852B1" w14:textId="77777777" w:rsidR="00434435" w:rsidRPr="00E4735D" w:rsidRDefault="00434435" w:rsidP="0043443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35D">
        <w:rPr>
          <w:rFonts w:ascii="Times New Roman" w:hAnsi="Times New Roman" w:cs="Times New Roman"/>
          <w:sz w:val="24"/>
          <w:szCs w:val="24"/>
          <w:lang w:val="en-GB"/>
        </w:rPr>
        <w:t xml:space="preserve">38. Beckmann L (before 1900) Die Auerstiere im Zoologischen Garten zu Köln. Nach der Natur gezeichnet von L. Beckmann. National Museum in Warsaw, nr inw. Gr.Pol.28499. </w:t>
      </w:r>
    </w:p>
    <w:sectPr w:rsidR="00434435" w:rsidRPr="00E4735D" w:rsidSect="00E473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B23721"/>
    <w:multiLevelType w:val="hybridMultilevel"/>
    <w:tmpl w:val="45FAD3BC"/>
    <w:lvl w:ilvl="0" w:tplc="0415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63810F51"/>
    <w:multiLevelType w:val="multilevel"/>
    <w:tmpl w:val="0000000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4" w16cid:durableId="1808932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0AB"/>
    <w:rsid w:val="000210AB"/>
    <w:rsid w:val="00434435"/>
    <w:rsid w:val="004352FA"/>
    <w:rsid w:val="005B00B6"/>
    <w:rsid w:val="005F5178"/>
    <w:rsid w:val="00B3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A03EEB-B732-4A1D-A271-CDD6932AB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435"/>
    <w:pPr>
      <w:suppressAutoHyphens/>
      <w:spacing w:after="200" w:line="276" w:lineRule="auto"/>
    </w:pPr>
    <w:rPr>
      <w:rFonts w:ascii="Calibri" w:eastAsia="Arial Unicode MS" w:hAnsi="Calibri" w:cs="Calibri"/>
      <w:kern w:val="1"/>
      <w:lang w:val="de-DE" w:eastAsia="ar-SA"/>
    </w:rPr>
  </w:style>
  <w:style w:type="paragraph" w:styleId="Heading1">
    <w:name w:val="heading 1"/>
    <w:basedOn w:val="Normal"/>
    <w:link w:val="Heading1Char"/>
    <w:uiPriority w:val="9"/>
    <w:qFormat/>
    <w:rsid w:val="00434435"/>
    <w:pPr>
      <w:suppressAutoHyphens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link w:val="Heading2Char"/>
    <w:uiPriority w:val="9"/>
    <w:qFormat/>
    <w:rsid w:val="00434435"/>
    <w:pPr>
      <w:suppressAutoHyphens w:val="0"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4435"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435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434435"/>
    <w:rPr>
      <w:rFonts w:ascii="Times New Roman" w:eastAsia="Times New Roman" w:hAnsi="Times New Roman" w:cs="Times New Roman"/>
      <w:b/>
      <w:bCs/>
      <w:sz w:val="36"/>
      <w:szCs w:val="3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434435"/>
    <w:rPr>
      <w:rFonts w:ascii="Calibri Light" w:eastAsia="Times New Roman" w:hAnsi="Calibri Light" w:cs="Times New Roman"/>
      <w:b/>
      <w:bCs/>
      <w:kern w:val="1"/>
      <w:sz w:val="26"/>
      <w:szCs w:val="26"/>
      <w:lang w:val="de-DE" w:eastAsia="ar-SA"/>
    </w:rPr>
  </w:style>
  <w:style w:type="paragraph" w:styleId="Header">
    <w:name w:val="header"/>
    <w:basedOn w:val="Normal"/>
    <w:link w:val="HeaderChar"/>
    <w:uiPriority w:val="99"/>
    <w:unhideWhenUsed/>
    <w:rsid w:val="00434435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434435"/>
    <w:rPr>
      <w:rFonts w:ascii="Calibri" w:eastAsia="Arial Unicode MS" w:hAnsi="Calibri" w:cs="Times New Roman"/>
      <w:kern w:val="1"/>
      <w:lang w:val="de-DE" w:eastAsia="ar-SA"/>
    </w:rPr>
  </w:style>
  <w:style w:type="paragraph" w:styleId="Footer">
    <w:name w:val="footer"/>
    <w:basedOn w:val="Normal"/>
    <w:link w:val="FooterChar"/>
    <w:uiPriority w:val="99"/>
    <w:unhideWhenUsed/>
    <w:rsid w:val="00434435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34435"/>
    <w:rPr>
      <w:rFonts w:ascii="Calibri" w:eastAsia="Arial Unicode MS" w:hAnsi="Calibri" w:cs="Times New Roman"/>
      <w:kern w:val="1"/>
      <w:lang w:val="de-DE" w:eastAsia="ar-SA"/>
    </w:rPr>
  </w:style>
  <w:style w:type="character" w:styleId="CommentReference">
    <w:name w:val="annotation reference"/>
    <w:uiPriority w:val="99"/>
    <w:semiHidden/>
    <w:unhideWhenUsed/>
    <w:rsid w:val="004344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4435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4435"/>
    <w:rPr>
      <w:rFonts w:ascii="Calibri" w:eastAsia="Arial Unicode MS" w:hAnsi="Calibri" w:cs="Times New Roman"/>
      <w:kern w:val="1"/>
      <w:sz w:val="20"/>
      <w:szCs w:val="20"/>
      <w:lang w:val="de-DE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4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435"/>
    <w:rPr>
      <w:rFonts w:ascii="Calibri" w:eastAsia="Arial Unicode MS" w:hAnsi="Calibri" w:cs="Times New Roman"/>
      <w:b/>
      <w:bCs/>
      <w:kern w:val="1"/>
      <w:sz w:val="20"/>
      <w:szCs w:val="20"/>
      <w:lang w:val="de-DE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435"/>
    <w:pPr>
      <w:spacing w:after="0" w:line="240" w:lineRule="auto"/>
    </w:pPr>
    <w:rPr>
      <w:rFonts w:ascii="Segoe UI" w:hAnsi="Segoe UI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435"/>
    <w:rPr>
      <w:rFonts w:ascii="Segoe UI" w:eastAsia="Arial Unicode MS" w:hAnsi="Segoe UI" w:cs="Times New Roman"/>
      <w:kern w:val="1"/>
      <w:sz w:val="18"/>
      <w:szCs w:val="18"/>
      <w:lang w:val="de-DE" w:eastAsia="ar-SA"/>
    </w:rPr>
  </w:style>
  <w:style w:type="character" w:styleId="Hyperlink">
    <w:name w:val="Hyperlink"/>
    <w:uiPriority w:val="99"/>
    <w:unhideWhenUsed/>
    <w:rsid w:val="00434435"/>
    <w:rPr>
      <w:color w:val="0000FF"/>
      <w:u w:val="single"/>
    </w:rPr>
  </w:style>
  <w:style w:type="paragraph" w:styleId="Revision">
    <w:name w:val="Revision"/>
    <w:hidden/>
    <w:uiPriority w:val="99"/>
    <w:semiHidden/>
    <w:rsid w:val="00434435"/>
    <w:pPr>
      <w:spacing w:after="0" w:line="240" w:lineRule="auto"/>
    </w:pPr>
    <w:rPr>
      <w:rFonts w:ascii="Calibri" w:eastAsia="Arial Unicode MS" w:hAnsi="Calibri" w:cs="Calibri"/>
      <w:kern w:val="1"/>
      <w:lang w:val="de-DE" w:eastAsia="ar-SA"/>
    </w:rPr>
  </w:style>
  <w:style w:type="character" w:customStyle="1" w:styleId="viiyi">
    <w:name w:val="viiyi"/>
    <w:rsid w:val="00434435"/>
  </w:style>
  <w:style w:type="character" w:customStyle="1" w:styleId="jlqj4b">
    <w:name w:val="jlqj4b"/>
    <w:rsid w:val="00434435"/>
  </w:style>
  <w:style w:type="character" w:styleId="LineNumber">
    <w:name w:val="line number"/>
    <w:basedOn w:val="DefaultParagraphFont"/>
    <w:uiPriority w:val="99"/>
    <w:semiHidden/>
    <w:unhideWhenUsed/>
    <w:rsid w:val="00434435"/>
  </w:style>
  <w:style w:type="table" w:styleId="TableGrid">
    <w:name w:val="Table Grid"/>
    <w:basedOn w:val="TableNormal"/>
    <w:uiPriority w:val="39"/>
    <w:rsid w:val="0043443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94</Words>
  <Characters>6241</Characters>
  <Application>Microsoft Office Word</Application>
  <DocSecurity>0</DocSecurity>
  <Lines>52</Lines>
  <Paragraphs>14</Paragraphs>
  <ScaleCrop>false</ScaleCrop>
  <Company/>
  <LinksUpToDate>false</LinksUpToDate>
  <CharactersWithSpaces>7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3</cp:revision>
  <dcterms:created xsi:type="dcterms:W3CDTF">2023-01-24T04:18:00Z</dcterms:created>
  <dcterms:modified xsi:type="dcterms:W3CDTF">2023-01-24T04:19:00Z</dcterms:modified>
</cp:coreProperties>
</file>